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13B" w:rsidRDefault="00F622FE" w:rsidP="00B7213B">
      <w:pPr>
        <w:tabs>
          <w:tab w:val="left" w:pos="1650"/>
        </w:tabs>
        <w:ind w:right="720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Table S</w:t>
      </w:r>
      <w:r w:rsidR="00F52AC5">
        <w:rPr>
          <w:rFonts w:ascii="Times New Roman" w:hAnsi="Times New Roman"/>
          <w:b/>
          <w:sz w:val="24"/>
          <w:szCs w:val="24"/>
        </w:rPr>
        <w:t>12</w:t>
      </w:r>
      <w:r w:rsidR="00B7213B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="00B7213B">
        <w:rPr>
          <w:rFonts w:ascii="Times New Roman" w:hAnsi="Times New Roman"/>
          <w:sz w:val="24"/>
          <w:szCs w:val="24"/>
        </w:rPr>
        <w:t>MiRNA</w:t>
      </w:r>
      <w:proofErr w:type="spellEnd"/>
      <w:r w:rsidR="00B7213B">
        <w:rPr>
          <w:rFonts w:ascii="Times New Roman" w:hAnsi="Times New Roman"/>
          <w:sz w:val="24"/>
          <w:szCs w:val="24"/>
        </w:rPr>
        <w:t xml:space="preserve"> present only in the injury groups that do not demonstrate behavior changes. </w:t>
      </w:r>
    </w:p>
    <w:tbl>
      <w:tblPr>
        <w:tblW w:w="0" w:type="auto"/>
        <w:jc w:val="center"/>
        <w:tblInd w:w="-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6"/>
        <w:gridCol w:w="1263"/>
        <w:gridCol w:w="2610"/>
        <w:gridCol w:w="2651"/>
      </w:tblGrid>
      <w:tr w:rsidR="00B7213B" w:rsidTr="003B31F3">
        <w:trPr>
          <w:trHeight w:val="300"/>
          <w:jc w:val="center"/>
        </w:trPr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7213B" w:rsidRPr="00207AF6" w:rsidRDefault="00B7213B" w:rsidP="00207A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207AF6">
              <w:rPr>
                <w:rFonts w:ascii="Times New Roman" w:hAnsi="Times New Roman"/>
                <w:b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7213B" w:rsidRPr="00207AF6" w:rsidRDefault="00B7213B" w:rsidP="00207A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7AF6">
              <w:rPr>
                <w:rFonts w:ascii="Times New Roman" w:hAnsi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7213B" w:rsidRPr="00207AF6" w:rsidRDefault="00B7213B" w:rsidP="00207A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7AF6">
              <w:rPr>
                <w:rFonts w:ascii="Times New Roman" w:hAnsi="Times New Roman"/>
                <w:b/>
                <w:sz w:val="24"/>
                <w:szCs w:val="24"/>
              </w:rPr>
              <w:t>Ct Status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7213B" w:rsidRPr="00207AF6" w:rsidRDefault="00B7213B" w:rsidP="00207A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7AF6">
              <w:rPr>
                <w:rFonts w:ascii="Times New Roman" w:hAnsi="Times New Roman"/>
                <w:b/>
                <w:sz w:val="24"/>
                <w:szCs w:val="24"/>
              </w:rPr>
              <w:t>Fold Change (Log10)</w:t>
            </w:r>
          </w:p>
        </w:tc>
      </w:tr>
      <w:tr w:rsidR="00B7213B" w:rsidTr="003B31F3">
        <w:trPr>
          <w:trHeight w:val="300"/>
          <w:jc w:val="center"/>
        </w:trPr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7213B" w:rsidRDefault="00B7213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u-miR-297a*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7213B" w:rsidRDefault="00B7213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7213B" w:rsidRDefault="00B7213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librator not detected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7213B" w:rsidRDefault="00B7213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5</w:t>
            </w:r>
          </w:p>
        </w:tc>
      </w:tr>
      <w:tr w:rsidR="00B7213B" w:rsidTr="003B31F3">
        <w:trPr>
          <w:trHeight w:val="300"/>
          <w:jc w:val="center"/>
        </w:trPr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7213B" w:rsidRDefault="00B7213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u-miR-181c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7213B" w:rsidRDefault="00B7213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7213B" w:rsidRDefault="00B7213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rget not detected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7213B" w:rsidRDefault="00B7213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65</w:t>
            </w:r>
          </w:p>
        </w:tc>
      </w:tr>
    </w:tbl>
    <w:p w:rsidR="00B7213B" w:rsidRDefault="00B7213B" w:rsidP="00B7213B"/>
    <w:p w:rsidR="00B7213B" w:rsidRDefault="00B7213B" w:rsidP="00B7213B">
      <w:pPr>
        <w:tabs>
          <w:tab w:val="left" w:pos="450"/>
        </w:tabs>
        <w:ind w:left="450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wo </w:t>
      </w:r>
      <w:proofErr w:type="spellStart"/>
      <w:r>
        <w:rPr>
          <w:rFonts w:ascii="Times New Roman" w:hAnsi="Times New Roman"/>
          <w:sz w:val="24"/>
          <w:szCs w:val="24"/>
        </w:rPr>
        <w:t>miRNAs</w:t>
      </w:r>
      <w:proofErr w:type="spellEnd"/>
      <w:r>
        <w:rPr>
          <w:rFonts w:ascii="Times New Roman" w:hAnsi="Times New Roman"/>
          <w:sz w:val="24"/>
          <w:szCs w:val="24"/>
        </w:rPr>
        <w:t xml:space="preserve">, miR-297a* and miR-181c were found to be significantly modulated in the </w:t>
      </w:r>
      <w:r w:rsidR="00812027">
        <w:rPr>
          <w:rFonts w:ascii="Times New Roman" w:hAnsi="Times New Roman"/>
          <w:sz w:val="24"/>
          <w:szCs w:val="24"/>
        </w:rPr>
        <w:t>IS1</w:t>
      </w:r>
      <w:r>
        <w:rPr>
          <w:rFonts w:ascii="Times New Roman" w:hAnsi="Times New Roman"/>
          <w:sz w:val="24"/>
          <w:szCs w:val="24"/>
        </w:rPr>
        <w:t xml:space="preserve"> injury group, which did not demonstrate any significant neurobehavioral and cognitive changes as compared to the sham injury group.  “C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alibrator not detected” is the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miRNA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which is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xpressed only in the injured animals and not in the un-injured sham animals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. “Target not detected” is the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miRNA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that was expressed only in the </w:t>
      </w:r>
      <w:r>
        <w:rPr>
          <w:rFonts w:ascii="Times New Roman" w:hAnsi="Times New Roman"/>
          <w:sz w:val="24"/>
          <w:szCs w:val="24"/>
        </w:rPr>
        <w:t xml:space="preserve">un-injured sham animals and not in the injured animals. 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In such case the Ct value for non-detected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miRNA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was taken as 40 followed by the fold change and statistical analysis. </w:t>
      </w:r>
    </w:p>
    <w:p w:rsidR="00B7213B" w:rsidRDefault="00B7213B" w:rsidP="00B7213B"/>
    <w:p w:rsidR="00B7213B" w:rsidRDefault="00B7213B" w:rsidP="00B7213B">
      <w:pPr>
        <w:spacing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7213B" w:rsidRDefault="00B7213B" w:rsidP="00B7213B">
      <w:pPr>
        <w:spacing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7213B" w:rsidRDefault="00B7213B" w:rsidP="00B7213B">
      <w:pPr>
        <w:spacing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7213B" w:rsidRDefault="00B7213B" w:rsidP="00B7213B">
      <w:pPr>
        <w:spacing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7213B" w:rsidRDefault="00B7213B" w:rsidP="00B7213B">
      <w:pPr>
        <w:spacing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654B1" w:rsidRDefault="009654B1" w:rsidP="00B7213B">
      <w:pPr>
        <w:spacing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654B1" w:rsidRDefault="009654B1" w:rsidP="00B7213B">
      <w:pPr>
        <w:spacing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654B1" w:rsidRDefault="009654B1" w:rsidP="00B7213B">
      <w:pPr>
        <w:spacing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654B1" w:rsidRDefault="009654B1" w:rsidP="00B7213B">
      <w:pPr>
        <w:spacing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C31E4" w:rsidRDefault="006C31E4" w:rsidP="00B7213B">
      <w:pPr>
        <w:spacing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sectPr w:rsidR="006C31E4" w:rsidSect="005B51C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55B3" w:rsidRDefault="007655B3" w:rsidP="0042629B">
      <w:pPr>
        <w:spacing w:after="0" w:line="240" w:lineRule="auto"/>
      </w:pPr>
      <w:r>
        <w:separator/>
      </w:r>
    </w:p>
  </w:endnote>
  <w:endnote w:type="continuationSeparator" w:id="0">
    <w:p w:rsidR="007655B3" w:rsidRDefault="007655B3" w:rsidP="00426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581826"/>
      <w:docPartObj>
        <w:docPartGallery w:val="Page Numbers (Bottom of Page)"/>
        <w:docPartUnique/>
      </w:docPartObj>
    </w:sdtPr>
    <w:sdtEndPr/>
    <w:sdtContent>
      <w:p w:rsidR="008B3197" w:rsidRDefault="008B31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31F3">
          <w:rPr>
            <w:noProof/>
          </w:rPr>
          <w:t>1</w:t>
        </w:r>
        <w:r>
          <w:fldChar w:fldCharType="end"/>
        </w:r>
      </w:p>
    </w:sdtContent>
  </w:sdt>
  <w:p w:rsidR="008B3197" w:rsidRDefault="008B31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55B3" w:rsidRDefault="007655B3" w:rsidP="0042629B">
      <w:pPr>
        <w:spacing w:after="0" w:line="240" w:lineRule="auto"/>
      </w:pPr>
      <w:r>
        <w:separator/>
      </w:r>
    </w:p>
  </w:footnote>
  <w:footnote w:type="continuationSeparator" w:id="0">
    <w:p w:rsidR="007655B3" w:rsidRDefault="007655B3" w:rsidP="00426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13B"/>
    <w:rsid w:val="0001790E"/>
    <w:rsid w:val="00041ECC"/>
    <w:rsid w:val="00087410"/>
    <w:rsid w:val="000F5E5C"/>
    <w:rsid w:val="001D2B6F"/>
    <w:rsid w:val="00207AF6"/>
    <w:rsid w:val="0021344C"/>
    <w:rsid w:val="002B59D7"/>
    <w:rsid w:val="003158D6"/>
    <w:rsid w:val="003A52AF"/>
    <w:rsid w:val="003B31F3"/>
    <w:rsid w:val="003C7BF9"/>
    <w:rsid w:val="00406524"/>
    <w:rsid w:val="00412828"/>
    <w:rsid w:val="0042629B"/>
    <w:rsid w:val="004D1268"/>
    <w:rsid w:val="00570270"/>
    <w:rsid w:val="005B51C6"/>
    <w:rsid w:val="005F61E1"/>
    <w:rsid w:val="006212A2"/>
    <w:rsid w:val="0063405D"/>
    <w:rsid w:val="006C31E4"/>
    <w:rsid w:val="006C574D"/>
    <w:rsid w:val="006E0DC1"/>
    <w:rsid w:val="006E3847"/>
    <w:rsid w:val="00736A62"/>
    <w:rsid w:val="007655B3"/>
    <w:rsid w:val="007951DA"/>
    <w:rsid w:val="00812027"/>
    <w:rsid w:val="00821268"/>
    <w:rsid w:val="008A0EF9"/>
    <w:rsid w:val="008A791C"/>
    <w:rsid w:val="008B3197"/>
    <w:rsid w:val="008C65F6"/>
    <w:rsid w:val="009145DC"/>
    <w:rsid w:val="00914EF1"/>
    <w:rsid w:val="009654B1"/>
    <w:rsid w:val="0099386B"/>
    <w:rsid w:val="009B09FA"/>
    <w:rsid w:val="009D7D45"/>
    <w:rsid w:val="009E6A3B"/>
    <w:rsid w:val="00A714D9"/>
    <w:rsid w:val="00AE07AF"/>
    <w:rsid w:val="00B71F91"/>
    <w:rsid w:val="00B7213B"/>
    <w:rsid w:val="00B86593"/>
    <w:rsid w:val="00B9211A"/>
    <w:rsid w:val="00BE07E8"/>
    <w:rsid w:val="00D0401C"/>
    <w:rsid w:val="00D21C67"/>
    <w:rsid w:val="00DB0CF9"/>
    <w:rsid w:val="00E71E02"/>
    <w:rsid w:val="00F26CAC"/>
    <w:rsid w:val="00F52AC5"/>
    <w:rsid w:val="00F622FE"/>
    <w:rsid w:val="00FF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0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arma</dc:creator>
  <cp:lastModifiedBy>asharma</cp:lastModifiedBy>
  <cp:revision>4</cp:revision>
  <dcterms:created xsi:type="dcterms:W3CDTF">2014-10-15T20:12:00Z</dcterms:created>
  <dcterms:modified xsi:type="dcterms:W3CDTF">2014-10-17T20:34:00Z</dcterms:modified>
</cp:coreProperties>
</file>